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12E4" w:rsidRPr="000D12E4" w:rsidRDefault="000D12E4" w:rsidP="000D12E4">
      <w:pPr>
        <w:tabs>
          <w:tab w:val="right" w:pos="360"/>
        </w:tabs>
        <w:spacing w:line="300" w:lineRule="auto"/>
        <w:jc w:val="center"/>
        <w:rPr>
          <w:b/>
          <w:bCs/>
        </w:rPr>
      </w:pPr>
      <w:r w:rsidRPr="000D12E4">
        <w:rPr>
          <w:b/>
          <w:bCs/>
        </w:rPr>
        <w:t>Synthesis, Spectroscopic, Coordination and Biological Activities of Some Organometallic Complexes Derived from Thio- Schiff Base Ligands</w:t>
      </w:r>
    </w:p>
    <w:p w:rsidR="000D12E4" w:rsidRPr="005B0AAE" w:rsidRDefault="000D12E4" w:rsidP="000D12E4">
      <w:pPr>
        <w:tabs>
          <w:tab w:val="right" w:pos="360"/>
        </w:tabs>
        <w:spacing w:line="300" w:lineRule="auto"/>
        <w:jc w:val="center"/>
        <w:rPr>
          <w:b/>
          <w:bCs/>
        </w:rPr>
      </w:pPr>
    </w:p>
    <w:p w:rsidR="000D12E4" w:rsidRPr="00B15A63" w:rsidRDefault="000D12E4" w:rsidP="000D12E4">
      <w:pPr>
        <w:autoSpaceDE w:val="0"/>
        <w:autoSpaceDN w:val="0"/>
        <w:adjustRightInd w:val="0"/>
        <w:spacing w:line="360" w:lineRule="auto"/>
        <w:jc w:val="center"/>
        <w:rPr>
          <w:color w:val="000000"/>
        </w:rPr>
      </w:pPr>
      <w:r>
        <w:rPr>
          <w:color w:val="000000"/>
        </w:rPr>
        <w:t xml:space="preserve">WOLFGANG LINERT †AND AZZA </w:t>
      </w:r>
      <w:r w:rsidRPr="00B15A63">
        <w:rPr>
          <w:color w:val="000000"/>
        </w:rPr>
        <w:t xml:space="preserve">A. ABOU-HUSSEIN‡ </w:t>
      </w:r>
    </w:p>
    <w:p w:rsidR="000D12E4" w:rsidRDefault="000D12E4" w:rsidP="000D12E4">
      <w:pPr>
        <w:autoSpaceDE w:val="0"/>
        <w:autoSpaceDN w:val="0"/>
        <w:adjustRightInd w:val="0"/>
        <w:jc w:val="center"/>
        <w:rPr>
          <w:color w:val="000000"/>
        </w:rPr>
      </w:pPr>
      <w:r w:rsidRPr="00B15A63">
        <w:rPr>
          <w:color w:val="000000"/>
        </w:rPr>
        <w:t xml:space="preserve">†Institute of Applied Synthetic Chemistry, Vienna University of Technology, Getreidemarkt, 9/163-AC, 1060 Vienna, Austria. </w:t>
      </w:r>
    </w:p>
    <w:p w:rsidR="000D12E4" w:rsidRPr="00B15A63" w:rsidRDefault="000D12E4" w:rsidP="000D12E4">
      <w:pPr>
        <w:autoSpaceDE w:val="0"/>
        <w:autoSpaceDN w:val="0"/>
        <w:adjustRightInd w:val="0"/>
        <w:jc w:val="center"/>
        <w:rPr>
          <w:color w:val="000000"/>
        </w:rPr>
      </w:pPr>
    </w:p>
    <w:p w:rsidR="000D12E4" w:rsidRDefault="000D12E4" w:rsidP="000D12E4">
      <w:pPr>
        <w:autoSpaceDE w:val="0"/>
        <w:autoSpaceDN w:val="0"/>
        <w:adjustRightInd w:val="0"/>
        <w:spacing w:line="280" w:lineRule="exact"/>
        <w:jc w:val="center"/>
        <w:rPr>
          <w:color w:val="000000"/>
        </w:rPr>
      </w:pPr>
      <w:r w:rsidRPr="00B15A63">
        <w:rPr>
          <w:color w:val="000000"/>
        </w:rPr>
        <w:t xml:space="preserve">‡Faculty of Women for Arts, Science and Education, Ain Shams University, Heliopolis, Cairo, Egypt.  </w:t>
      </w:r>
    </w:p>
    <w:p w:rsidR="00AF66FD" w:rsidRDefault="00AF66FD" w:rsidP="00AF66FD">
      <w:pPr>
        <w:autoSpaceDE w:val="0"/>
        <w:autoSpaceDN w:val="0"/>
        <w:bidi w:val="0"/>
        <w:adjustRightInd w:val="0"/>
        <w:jc w:val="center"/>
      </w:pPr>
    </w:p>
    <w:p w:rsidR="004C7D19" w:rsidRDefault="004C7D19" w:rsidP="004C7D19">
      <w:pPr>
        <w:autoSpaceDE w:val="0"/>
        <w:autoSpaceDN w:val="0"/>
        <w:bidi w:val="0"/>
        <w:adjustRightInd w:val="0"/>
        <w:jc w:val="center"/>
      </w:pPr>
    </w:p>
    <w:p w:rsidR="00CA7122" w:rsidRDefault="00A645F0" w:rsidP="00CA7122">
      <w:pPr>
        <w:autoSpaceDE w:val="0"/>
        <w:autoSpaceDN w:val="0"/>
        <w:bidi w:val="0"/>
        <w:adjustRightInd w:val="0"/>
        <w:jc w:val="center"/>
        <w:rPr>
          <w:rFonts w:ascii="OneGulliver-ItalicA" w:cs="OneGulliver-ItalicA"/>
          <w:b/>
          <w:bCs/>
          <w:sz w:val="28"/>
          <w:szCs w:val="28"/>
          <w:lang w:eastAsia="de-AT"/>
        </w:rPr>
      </w:pPr>
      <w:r>
        <w:rPr>
          <w:rFonts w:ascii="OneGulliver-ItalicA" w:cs="OneGulliver-ItalicA"/>
          <w:b/>
          <w:bCs/>
          <w:sz w:val="28"/>
          <w:szCs w:val="28"/>
          <w:lang w:eastAsia="de-AT"/>
        </w:rPr>
        <w:t xml:space="preserve">Supplementary </w:t>
      </w:r>
      <w:r w:rsidR="00CA7122">
        <w:rPr>
          <w:rFonts w:ascii="OneGulliver-ItalicA" w:cs="OneGulliver-ItalicA"/>
          <w:b/>
          <w:bCs/>
          <w:sz w:val="28"/>
          <w:szCs w:val="28"/>
          <w:lang w:eastAsia="de-AT"/>
        </w:rPr>
        <w:t xml:space="preserve">materials </w:t>
      </w:r>
    </w:p>
    <w:p w:rsidR="00A645F0" w:rsidRDefault="00A645F0" w:rsidP="00A645F0">
      <w:pPr>
        <w:autoSpaceDE w:val="0"/>
        <w:autoSpaceDN w:val="0"/>
        <w:bidi w:val="0"/>
        <w:adjustRightInd w:val="0"/>
        <w:jc w:val="center"/>
        <w:rPr>
          <w:rFonts w:ascii="OneGulliver-ItalicA" w:cs="OneGulliver-ItalicA"/>
          <w:b/>
          <w:bCs/>
          <w:sz w:val="28"/>
          <w:szCs w:val="28"/>
          <w:lang w:eastAsia="de-AT"/>
        </w:rPr>
      </w:pPr>
    </w:p>
    <w:p w:rsidR="00A645F0" w:rsidRDefault="00A645F0" w:rsidP="00A645F0">
      <w:pPr>
        <w:autoSpaceDE w:val="0"/>
        <w:autoSpaceDN w:val="0"/>
        <w:bidi w:val="0"/>
        <w:adjustRightInd w:val="0"/>
        <w:jc w:val="center"/>
        <w:rPr>
          <w:rFonts w:ascii="OneGulliver-ItalicA" w:cs="OneGulliver-ItalicA"/>
          <w:b/>
          <w:bCs/>
          <w:sz w:val="28"/>
          <w:szCs w:val="28"/>
          <w:lang w:eastAsia="de-AT"/>
        </w:rPr>
      </w:pPr>
    </w:p>
    <w:p w:rsidR="000D12E4" w:rsidRDefault="003E6235" w:rsidP="003E6235">
      <w:pPr>
        <w:bidi w:val="0"/>
      </w:pPr>
      <w:r>
        <w:t xml:space="preserve">            </w:t>
      </w:r>
      <w:r w:rsidR="00EA289B">
        <w:t xml:space="preserve"> </w:t>
      </w:r>
      <w:r w:rsidR="000D12E4">
        <w:t>Index:</w:t>
      </w:r>
    </w:p>
    <w:p w:rsidR="004C7D19" w:rsidRDefault="000D12E4" w:rsidP="00C01001">
      <w:pPr>
        <w:bidi w:val="0"/>
        <w:rPr>
          <w:lang w:bidi="ar-EG"/>
        </w:rPr>
      </w:pPr>
      <w:r>
        <w:t xml:space="preserve">            </w:t>
      </w:r>
    </w:p>
    <w:p w:rsidR="00C01001" w:rsidRDefault="00EA289B" w:rsidP="00C01001">
      <w:pPr>
        <w:bidi w:val="0"/>
      </w:pPr>
      <w:r>
        <w:rPr>
          <w:lang w:bidi="ar-EG"/>
        </w:rPr>
        <w:t xml:space="preserve">             </w:t>
      </w:r>
      <w:r w:rsidR="00C01001">
        <w:object w:dxaOrig="4781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239.15pt;height:18.15pt" o:ole="">
            <v:imagedata r:id="rId8" o:title=""/>
          </v:shape>
          <o:OLEObject Type="Embed" ProgID="ChemDraw.Document.6.0" ShapeID="_x0000_i1027" DrawAspect="Content" ObjectID="_1458307882" r:id="rId9"/>
        </w:object>
      </w:r>
    </w:p>
    <w:p w:rsidR="00E937E9" w:rsidRDefault="00E937E9" w:rsidP="00E937E9">
      <w:pPr>
        <w:bidi w:val="0"/>
        <w:rPr>
          <w:lang w:bidi="ar-EG"/>
        </w:rPr>
      </w:pPr>
      <w:r>
        <w:t xml:space="preserve">             </w:t>
      </w:r>
      <w:r>
        <w:object w:dxaOrig="4856" w:dyaOrig="400">
          <v:shape id="_x0000_i1028" type="#_x0000_t75" style="width:242.9pt;height:20.05pt" o:ole="">
            <v:imagedata r:id="rId10" o:title=""/>
          </v:shape>
          <o:OLEObject Type="Embed" ProgID="ChemDraw.Document.6.0" ShapeID="_x0000_i1028" DrawAspect="Content" ObjectID="_1458307883" r:id="rId11"/>
        </w:object>
      </w:r>
    </w:p>
    <w:p w:rsidR="00315E34" w:rsidRDefault="00860CC6" w:rsidP="00315E34">
      <w:pPr>
        <w:bidi w:val="0"/>
      </w:pPr>
      <w:r>
        <w:rPr>
          <w:color w:val="000000"/>
        </w:rPr>
        <w:t xml:space="preserve">             </w:t>
      </w:r>
      <w:r w:rsidR="00315E34">
        <w:object w:dxaOrig="5897" w:dyaOrig="352">
          <v:shape id="_x0000_i1030" type="#_x0000_t75" style="width:294.9pt;height:17.55pt" o:ole="">
            <v:imagedata r:id="rId12" o:title=""/>
          </v:shape>
          <o:OLEObject Type="Embed" ProgID="ChemDraw.Document.6.0" ShapeID="_x0000_i1030" DrawAspect="Content" ObjectID="_1458307884" r:id="rId13"/>
        </w:object>
      </w:r>
    </w:p>
    <w:p w:rsidR="00315E34" w:rsidRDefault="00296ECB" w:rsidP="00315E34">
      <w:pPr>
        <w:bidi w:val="0"/>
      </w:pPr>
      <w:r>
        <w:rPr>
          <w:color w:val="000000"/>
        </w:rPr>
        <w:t xml:space="preserve">            </w:t>
      </w:r>
      <w:r w:rsidR="00315E34">
        <w:rPr>
          <w:color w:val="000000"/>
        </w:rPr>
        <w:t xml:space="preserve"> </w:t>
      </w:r>
      <w:r w:rsidR="00315E34">
        <w:object w:dxaOrig="5869" w:dyaOrig="354">
          <v:shape id="_x0000_i1032" type="#_x0000_t75" style="width:293.65pt;height:17.55pt" o:ole="">
            <v:imagedata r:id="rId14" o:title=""/>
          </v:shape>
          <o:OLEObject Type="Embed" ProgID="ChemDraw.Document.6.0" ShapeID="_x0000_i1032" DrawAspect="Content" ObjectID="_1458307885" r:id="rId15"/>
        </w:object>
      </w:r>
    </w:p>
    <w:p w:rsidR="00315E34" w:rsidRDefault="00296ECB" w:rsidP="00315E34">
      <w:pPr>
        <w:bidi w:val="0"/>
      </w:pPr>
      <w:r>
        <w:t xml:space="preserve">            </w:t>
      </w:r>
      <w:r w:rsidR="00446867">
        <w:t xml:space="preserve"> </w:t>
      </w:r>
      <w:r w:rsidR="00315E34">
        <w:object w:dxaOrig="5642" w:dyaOrig="345">
          <v:shape id="_x0000_i1034" type="#_x0000_t75" style="width:282.35pt;height:17.55pt" o:ole="">
            <v:imagedata r:id="rId16" o:title=""/>
          </v:shape>
          <o:OLEObject Type="Embed" ProgID="ChemDraw.Document.6.0" ShapeID="_x0000_i1034" DrawAspect="Content" ObjectID="_1458307886" r:id="rId17"/>
        </w:object>
      </w:r>
    </w:p>
    <w:p w:rsidR="00446867" w:rsidRDefault="00446867" w:rsidP="00446867">
      <w:pPr>
        <w:bidi w:val="0"/>
      </w:pPr>
      <w:r>
        <w:t xml:space="preserve">             </w:t>
      </w:r>
      <w:r>
        <w:object w:dxaOrig="6086" w:dyaOrig="354">
          <v:shape id="_x0000_i1035" type="#_x0000_t75" style="width:304.3pt;height:17.55pt" o:ole="">
            <v:imagedata r:id="rId18" o:title=""/>
          </v:shape>
          <o:OLEObject Type="Embed" ProgID="ChemDraw.Document.6.0" ShapeID="_x0000_i1035" DrawAspect="Content" ObjectID="_1458307887" r:id="rId19"/>
        </w:object>
      </w:r>
    </w:p>
    <w:p w:rsidR="00A645F0" w:rsidRPr="00B00FF6" w:rsidRDefault="00B00FF6" w:rsidP="00446867">
      <w:pPr>
        <w:tabs>
          <w:tab w:val="left" w:pos="7946"/>
        </w:tabs>
        <w:jc w:val="right"/>
      </w:pPr>
      <w:r>
        <w:rPr>
          <w:rtl/>
        </w:rPr>
        <w:tab/>
      </w:r>
    </w:p>
    <w:p w:rsidR="00C86F2F" w:rsidRDefault="00C86F2F" w:rsidP="00C86F2F">
      <w:pPr>
        <w:pStyle w:val="ListParagraph"/>
        <w:ind w:left="765"/>
        <w:jc w:val="both"/>
        <w:rPr>
          <w:rFonts w:eastAsia="Times New Roman"/>
          <w:sz w:val="36"/>
          <w:szCs w:val="36"/>
          <w:effect w:val="none"/>
        </w:rPr>
      </w:pPr>
    </w:p>
    <w:p w:rsidR="009E649B" w:rsidRPr="00D80F94" w:rsidRDefault="009E649B" w:rsidP="00BE71FE">
      <w:pPr>
        <w:jc w:val="right"/>
      </w:pPr>
    </w:p>
    <w:p w:rsidR="00C86F2F" w:rsidRDefault="00C86F2F" w:rsidP="00C86F2F"/>
    <w:p w:rsidR="00C86F2F" w:rsidRPr="004D0CA8" w:rsidRDefault="00C86F2F" w:rsidP="00A92B84">
      <w:pPr>
        <w:jc w:val="right"/>
        <w:rPr>
          <w:b/>
          <w:bCs/>
        </w:rPr>
      </w:pPr>
      <w:r>
        <w:t xml:space="preserve">            </w:t>
      </w:r>
    </w:p>
    <w:p w:rsidR="009E649B" w:rsidRPr="00C86F2F" w:rsidRDefault="009E649B" w:rsidP="009E649B"/>
    <w:p w:rsidR="009E649B" w:rsidRPr="00145934" w:rsidRDefault="00BE71FE" w:rsidP="00EF146D">
      <w:pPr>
        <w:tabs>
          <w:tab w:val="left" w:pos="1905"/>
        </w:tabs>
        <w:rPr>
          <w:sz w:val="20"/>
          <w:szCs w:val="20"/>
        </w:rPr>
      </w:pPr>
      <w:r>
        <w:rPr>
          <w:sz w:val="20"/>
          <w:szCs w:val="20"/>
        </w:rPr>
        <w:t xml:space="preserve">  </w:t>
      </w:r>
      <w:r w:rsidR="009E649B">
        <w:rPr>
          <w:sz w:val="20"/>
          <w:szCs w:val="20"/>
        </w:rPr>
        <w:t xml:space="preserve"> </w:t>
      </w:r>
      <w:r w:rsidR="009E649B" w:rsidRPr="006F1A44">
        <w:rPr>
          <w:sz w:val="20"/>
          <w:szCs w:val="20"/>
        </w:rPr>
        <w:tab/>
      </w:r>
      <w:r w:rsidR="009E649B">
        <w:rPr>
          <w:sz w:val="20"/>
          <w:szCs w:val="20"/>
        </w:rPr>
        <w:t xml:space="preserve">                                                                                             </w:t>
      </w:r>
      <w:r w:rsidR="009E649B">
        <w:rPr>
          <w:sz w:val="20"/>
          <w:szCs w:val="20"/>
          <w:vertAlign w:val="subscript"/>
        </w:rPr>
        <w:t xml:space="preserve">  </w:t>
      </w:r>
    </w:p>
    <w:p w:rsidR="009E649B" w:rsidRDefault="009E649B" w:rsidP="009E649B">
      <w:pPr>
        <w:autoSpaceDE w:val="0"/>
        <w:autoSpaceDN w:val="0"/>
        <w:adjustRightInd w:val="0"/>
        <w:spacing w:line="360" w:lineRule="auto"/>
        <w:ind w:right="-514"/>
        <w:jc w:val="both"/>
        <w:rPr>
          <w:sz w:val="20"/>
          <w:szCs w:val="20"/>
          <w:vertAlign w:val="subscript"/>
        </w:rPr>
      </w:pPr>
    </w:p>
    <w:p w:rsidR="009E649B" w:rsidRDefault="009E649B" w:rsidP="009E649B">
      <w:pPr>
        <w:autoSpaceDE w:val="0"/>
        <w:autoSpaceDN w:val="0"/>
        <w:adjustRightInd w:val="0"/>
        <w:spacing w:line="360" w:lineRule="auto"/>
        <w:ind w:right="-514"/>
        <w:jc w:val="center"/>
        <w:rPr>
          <w:noProof/>
          <w:sz w:val="20"/>
          <w:szCs w:val="20"/>
          <w:vertAlign w:val="subscript"/>
        </w:rPr>
      </w:pPr>
    </w:p>
    <w:p w:rsidR="00A92B84" w:rsidRDefault="00A92B84" w:rsidP="009E649B">
      <w:pPr>
        <w:autoSpaceDE w:val="0"/>
        <w:autoSpaceDN w:val="0"/>
        <w:adjustRightInd w:val="0"/>
        <w:spacing w:line="360" w:lineRule="auto"/>
        <w:ind w:right="-514"/>
        <w:jc w:val="center"/>
        <w:rPr>
          <w:noProof/>
          <w:sz w:val="20"/>
          <w:szCs w:val="20"/>
          <w:vertAlign w:val="subscript"/>
        </w:rPr>
      </w:pPr>
    </w:p>
    <w:p w:rsidR="00A92B84" w:rsidRDefault="00A92B84" w:rsidP="009E649B">
      <w:pPr>
        <w:autoSpaceDE w:val="0"/>
        <w:autoSpaceDN w:val="0"/>
        <w:adjustRightInd w:val="0"/>
        <w:spacing w:line="360" w:lineRule="auto"/>
        <w:ind w:right="-514"/>
        <w:jc w:val="center"/>
        <w:rPr>
          <w:noProof/>
          <w:sz w:val="20"/>
          <w:szCs w:val="20"/>
          <w:vertAlign w:val="subscript"/>
        </w:rPr>
      </w:pPr>
    </w:p>
    <w:p w:rsidR="00A92B84" w:rsidRDefault="00A92B84" w:rsidP="009E649B">
      <w:pPr>
        <w:autoSpaceDE w:val="0"/>
        <w:autoSpaceDN w:val="0"/>
        <w:adjustRightInd w:val="0"/>
        <w:spacing w:line="360" w:lineRule="auto"/>
        <w:ind w:right="-514"/>
        <w:jc w:val="center"/>
        <w:rPr>
          <w:noProof/>
          <w:sz w:val="20"/>
          <w:szCs w:val="20"/>
          <w:vertAlign w:val="subscript"/>
        </w:rPr>
      </w:pPr>
    </w:p>
    <w:p w:rsidR="00A92B84" w:rsidRDefault="00A92B84" w:rsidP="009E649B">
      <w:pPr>
        <w:autoSpaceDE w:val="0"/>
        <w:autoSpaceDN w:val="0"/>
        <w:adjustRightInd w:val="0"/>
        <w:spacing w:line="360" w:lineRule="auto"/>
        <w:ind w:right="-514"/>
        <w:jc w:val="center"/>
        <w:rPr>
          <w:noProof/>
          <w:sz w:val="20"/>
          <w:szCs w:val="20"/>
          <w:vertAlign w:val="subscript"/>
        </w:rPr>
      </w:pPr>
    </w:p>
    <w:p w:rsidR="00A92B84" w:rsidRDefault="00A92B84" w:rsidP="009E649B">
      <w:pPr>
        <w:autoSpaceDE w:val="0"/>
        <w:autoSpaceDN w:val="0"/>
        <w:adjustRightInd w:val="0"/>
        <w:spacing w:line="360" w:lineRule="auto"/>
        <w:ind w:right="-514"/>
        <w:jc w:val="center"/>
        <w:rPr>
          <w:sz w:val="20"/>
          <w:szCs w:val="20"/>
          <w:vertAlign w:val="subscript"/>
        </w:rPr>
      </w:pPr>
    </w:p>
    <w:p w:rsidR="00C86F2F" w:rsidRPr="0002608F" w:rsidRDefault="00C01001" w:rsidP="00A92B84">
      <w:pPr>
        <w:jc w:val="center"/>
        <w:rPr>
          <w:b/>
          <w:bCs/>
        </w:rPr>
      </w:pPr>
      <w:r>
        <w:object w:dxaOrig="9393" w:dyaOrig="3294">
          <v:shape id="_x0000_i1026" type="#_x0000_t75" style="width:450.8pt;height:157.75pt" o:ole="">
            <v:imagedata r:id="rId20" o:title=""/>
          </v:shape>
          <o:OLEObject Type="Embed" ProgID="ChemDraw.Document.6.0" ShapeID="_x0000_i1026" DrawAspect="Content" ObjectID="_1458307888" r:id="rId21"/>
        </w:object>
      </w:r>
    </w:p>
    <w:p w:rsidR="00E215A2" w:rsidRDefault="00E215A2" w:rsidP="00E215A2">
      <w:pPr>
        <w:jc w:val="center"/>
      </w:pPr>
    </w:p>
    <w:p w:rsidR="006803A3" w:rsidRDefault="006803A3" w:rsidP="00E215A2">
      <w:pPr>
        <w:jc w:val="center"/>
      </w:pPr>
    </w:p>
    <w:p w:rsidR="00E215A2" w:rsidRDefault="00690BED" w:rsidP="00E215A2">
      <w:pPr>
        <w:jc w:val="center"/>
      </w:pPr>
      <w:r w:rsidRPr="00FD0250">
        <w:rPr>
          <w:rFonts w:asciiTheme="minorHAnsi" w:eastAsiaTheme="minorEastAsia" w:hAnsiTheme="minorHAnsi" w:cstheme="minorBidi"/>
          <w:sz w:val="22"/>
          <w:szCs w:val="22"/>
          <w:lang w:val="en-GB" w:eastAsia="en-GB"/>
        </w:rPr>
        <w:object w:dxaOrig="10325" w:dyaOrig="2693">
          <v:shape id="_x0000_i1025" type="#_x0000_t75" style="width:451.4pt;height:117.7pt" o:ole="">
            <v:imagedata r:id="rId22" o:title=""/>
          </v:shape>
          <o:OLEObject Type="Embed" ProgID="ChemDraw.Document.6.0" ShapeID="_x0000_i1025" DrawAspect="Content" ObjectID="_1458307889" r:id="rId23"/>
        </w:object>
      </w:r>
      <w:r w:rsidR="00315E34">
        <w:object w:dxaOrig="10183" w:dyaOrig="3800">
          <v:shape id="_x0000_i1029" type="#_x0000_t75" style="width:451.4pt;height:168.4pt" o:ole="">
            <v:imagedata r:id="rId24" o:title=""/>
          </v:shape>
          <o:OLEObject Type="Embed" ProgID="ChemDraw.Document.6.0" ShapeID="_x0000_i1029" DrawAspect="Content" ObjectID="_1458307890" r:id="rId25"/>
        </w:object>
      </w:r>
    </w:p>
    <w:p w:rsidR="00E215A2" w:rsidRDefault="00E215A2" w:rsidP="00E215A2">
      <w:pPr>
        <w:jc w:val="center"/>
      </w:pPr>
      <w:r>
        <w:t xml:space="preserve"> </w:t>
      </w:r>
    </w:p>
    <w:p w:rsidR="00276006" w:rsidRDefault="00E215A2" w:rsidP="00E215A2">
      <w:pPr>
        <w:jc w:val="right"/>
      </w:pPr>
      <w:r w:rsidRPr="000C2E61">
        <w:t>.</w:t>
      </w:r>
    </w:p>
    <w:p w:rsidR="00E215A2" w:rsidRPr="000C2E61" w:rsidRDefault="00E215A2" w:rsidP="00276006">
      <w:pPr>
        <w:jc w:val="center"/>
      </w:pPr>
    </w:p>
    <w:p w:rsidR="00E215A2" w:rsidRDefault="00E215A2" w:rsidP="00E215A2"/>
    <w:p w:rsidR="00E215A2" w:rsidRDefault="00E215A2" w:rsidP="00EF146D">
      <w:pPr>
        <w:tabs>
          <w:tab w:val="right" w:pos="8550"/>
        </w:tabs>
        <w:ind w:right="90"/>
        <w:jc w:val="right"/>
      </w:pPr>
      <w:r>
        <w:t xml:space="preserve">     </w:t>
      </w:r>
    </w:p>
    <w:p w:rsidR="00E215A2" w:rsidRDefault="00E215A2" w:rsidP="00E215A2">
      <w:pPr>
        <w:tabs>
          <w:tab w:val="right" w:pos="8550"/>
        </w:tabs>
        <w:ind w:right="90"/>
      </w:pPr>
    </w:p>
    <w:p w:rsidR="008A0075" w:rsidRDefault="008A0075" w:rsidP="004D0CA8">
      <w:pPr>
        <w:tabs>
          <w:tab w:val="right" w:pos="8550"/>
        </w:tabs>
        <w:ind w:right="90"/>
      </w:pPr>
    </w:p>
    <w:p w:rsidR="008A0075" w:rsidRDefault="008A0075" w:rsidP="00E215A2">
      <w:pPr>
        <w:tabs>
          <w:tab w:val="right" w:pos="8550"/>
        </w:tabs>
        <w:ind w:right="90"/>
        <w:jc w:val="right"/>
      </w:pPr>
    </w:p>
    <w:p w:rsidR="00E215A2" w:rsidRDefault="00E215A2" w:rsidP="00E215A2">
      <w:pPr>
        <w:tabs>
          <w:tab w:val="right" w:pos="8640"/>
        </w:tabs>
        <w:ind w:left="-720" w:right="-90" w:hanging="180"/>
        <w:jc w:val="center"/>
      </w:pPr>
    </w:p>
    <w:p w:rsidR="00E215A2" w:rsidRDefault="00E215A2" w:rsidP="00E215A2">
      <w:pPr>
        <w:tabs>
          <w:tab w:val="right" w:pos="8550"/>
        </w:tabs>
        <w:ind w:right="90"/>
        <w:jc w:val="right"/>
      </w:pPr>
    </w:p>
    <w:p w:rsidR="00E215A2" w:rsidRDefault="00E215A2" w:rsidP="00E215A2">
      <w:pPr>
        <w:bidi w:val="0"/>
        <w:jc w:val="center"/>
        <w:rPr>
          <w:lang w:bidi="ar-EG"/>
        </w:rPr>
      </w:pPr>
    </w:p>
    <w:p w:rsidR="00E215A2" w:rsidRDefault="00E215A2" w:rsidP="00E215A2">
      <w:pPr>
        <w:bidi w:val="0"/>
        <w:jc w:val="both"/>
      </w:pPr>
    </w:p>
    <w:p w:rsidR="00E215A2" w:rsidRDefault="00E215A2" w:rsidP="00E215A2">
      <w:pPr>
        <w:bidi w:val="0"/>
        <w:jc w:val="center"/>
      </w:pPr>
    </w:p>
    <w:p w:rsidR="00E215A2" w:rsidRDefault="00E215A2" w:rsidP="00E215A2">
      <w:pPr>
        <w:bidi w:val="0"/>
        <w:jc w:val="center"/>
        <w:rPr>
          <w:color w:val="000000"/>
        </w:rPr>
      </w:pPr>
    </w:p>
    <w:p w:rsidR="00E215A2" w:rsidRDefault="00E215A2" w:rsidP="00E215A2">
      <w:pPr>
        <w:bidi w:val="0"/>
        <w:jc w:val="center"/>
        <w:rPr>
          <w:rtl/>
        </w:rPr>
      </w:pPr>
    </w:p>
    <w:p w:rsidR="00E215A2" w:rsidRDefault="00315E34" w:rsidP="0017387E">
      <w:pPr>
        <w:tabs>
          <w:tab w:val="right" w:pos="8550"/>
        </w:tabs>
        <w:ind w:right="90"/>
        <w:jc w:val="right"/>
      </w:pPr>
      <w:r>
        <w:object w:dxaOrig="10358" w:dyaOrig="4474">
          <v:shape id="_x0000_i1031" type="#_x0000_t75" style="width:450.8pt;height:194.7pt" o:ole="">
            <v:imagedata r:id="rId26" o:title=""/>
          </v:shape>
          <o:OLEObject Type="Embed" ProgID="ChemDraw.Document.6.0" ShapeID="_x0000_i1031" DrawAspect="Content" ObjectID="_1458307891" r:id="rId27"/>
        </w:object>
      </w:r>
      <w:r>
        <w:object w:dxaOrig="8311" w:dyaOrig="5628">
          <v:shape id="_x0000_i1033" type="#_x0000_t75" style="width:415.7pt;height:281.75pt" o:ole="">
            <v:imagedata r:id="rId28" o:title=""/>
          </v:shape>
          <o:OLEObject Type="Embed" ProgID="ChemDraw.Document.6.0" ShapeID="_x0000_i1033" DrawAspect="Content" ObjectID="_1458307892" r:id="rId29"/>
        </w:object>
      </w:r>
      <w:r w:rsidR="0017387E">
        <w:object w:dxaOrig="10754" w:dyaOrig="3804">
          <v:shape id="_x0000_i1036" type="#_x0000_t75" style="width:415.1pt;height:147.15pt" o:ole="">
            <v:imagedata r:id="rId30" o:title=""/>
          </v:shape>
          <o:OLEObject Type="Embed" ProgID="ChemDraw.Document.6.0" ShapeID="_x0000_i1036" DrawAspect="Content" ObjectID="_1458307893" r:id="rId31"/>
        </w:object>
      </w:r>
    </w:p>
    <w:p w:rsidR="00E215A2" w:rsidRDefault="00E215A2" w:rsidP="00E215A2">
      <w:pPr>
        <w:tabs>
          <w:tab w:val="right" w:pos="8550"/>
        </w:tabs>
        <w:ind w:right="90"/>
      </w:pPr>
    </w:p>
    <w:p w:rsidR="00E215A2" w:rsidRDefault="00E215A2" w:rsidP="00E215A2">
      <w:pPr>
        <w:tabs>
          <w:tab w:val="right" w:pos="8550"/>
        </w:tabs>
        <w:ind w:right="90"/>
        <w:rPr>
          <w:lang w:bidi="ar-EG"/>
        </w:rPr>
      </w:pPr>
    </w:p>
    <w:p w:rsidR="007D791E" w:rsidRDefault="007D791E" w:rsidP="008B39C9">
      <w:pPr>
        <w:jc w:val="right"/>
        <w:rPr>
          <w:lang w:bidi="ar-EG"/>
        </w:rPr>
      </w:pPr>
    </w:p>
    <w:sectPr w:rsidR="007D791E" w:rsidSect="00CB1662">
      <w:footerReference w:type="default" r:id="rId32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73B20" w:rsidRDefault="00073B20" w:rsidP="00F31758">
      <w:r>
        <w:separator/>
      </w:r>
    </w:p>
  </w:endnote>
  <w:endnote w:type="continuationSeparator" w:id="1">
    <w:p w:rsidR="00073B20" w:rsidRDefault="00073B20" w:rsidP="00F3175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OneGulliver-ItalicA">
    <w:altName w:val="Times New Roman"/>
    <w:panose1 w:val="00000000000000000000"/>
    <w:charset w:val="B2"/>
    <w:family w:val="auto"/>
    <w:notTrueType/>
    <w:pitch w:val="default"/>
    <w:sig w:usb0="00002001" w:usb1="00000000" w:usb2="00000000" w:usb3="00000000" w:csb0="0000004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146D" w:rsidRDefault="00FD0250">
    <w:pPr>
      <w:pStyle w:val="Footer"/>
      <w:jc w:val="center"/>
    </w:pPr>
    <w:fldSimple w:instr="PAGE   \* MERGEFORMAT ">
      <w:r w:rsidR="0017387E">
        <w:rPr>
          <w:noProof/>
          <w:rtl/>
        </w:rPr>
        <w:t>3</w:t>
      </w:r>
    </w:fldSimple>
  </w:p>
  <w:p w:rsidR="00EF146D" w:rsidRDefault="00EF146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73B20" w:rsidRDefault="00073B20" w:rsidP="00F31758">
      <w:r>
        <w:separator/>
      </w:r>
    </w:p>
  </w:footnote>
  <w:footnote w:type="continuationSeparator" w:id="1">
    <w:p w:rsidR="00073B20" w:rsidRDefault="00073B20" w:rsidP="00F3175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5C6E57E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5113EE0"/>
    <w:multiLevelType w:val="hybridMultilevel"/>
    <w:tmpl w:val="5ED68B4C"/>
    <w:lvl w:ilvl="0" w:tplc="EBA0F98E">
      <w:start w:val="1"/>
      <w:numFmt w:val="decimal"/>
      <w:lvlText w:val="(%1)"/>
      <w:lvlJc w:val="left"/>
      <w:pPr>
        <w:ind w:left="76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C049A5"/>
    <w:multiLevelType w:val="hybridMultilevel"/>
    <w:tmpl w:val="73B08540"/>
    <w:lvl w:ilvl="0" w:tplc="78F48ED2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104C08"/>
    <w:multiLevelType w:val="hybridMultilevel"/>
    <w:tmpl w:val="945E65B8"/>
    <w:lvl w:ilvl="0" w:tplc="EC6EF03A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4">
    <w:nsid w:val="5CF20514"/>
    <w:multiLevelType w:val="hybridMultilevel"/>
    <w:tmpl w:val="E0327E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15C4B3C"/>
    <w:multiLevelType w:val="multilevel"/>
    <w:tmpl w:val="51D0144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/>
        <w:bCs/>
      </w:rPr>
    </w:lvl>
    <w:lvl w:ilvl="1">
      <w:start w:val="1"/>
      <w:numFmt w:val="decimal"/>
      <w:isLgl/>
      <w:lvlText w:val="%1.%2."/>
      <w:lvlJc w:val="left"/>
      <w:pPr>
        <w:tabs>
          <w:tab w:val="num" w:pos="720"/>
        </w:tabs>
        <w:ind w:left="720" w:hanging="720"/>
      </w:pPr>
      <w:rPr>
        <w:rFonts w:hint="default"/>
        <w:i/>
        <w:iCs/>
      </w:rPr>
    </w:lvl>
    <w:lvl w:ilvl="2">
      <w:start w:val="1"/>
      <w:numFmt w:val="decimal"/>
      <w:isLgl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6">
    <w:nsid w:val="6A6B4B13"/>
    <w:multiLevelType w:val="hybridMultilevel"/>
    <w:tmpl w:val="B330C280"/>
    <w:lvl w:ilvl="0" w:tplc="39F6166E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08560D4"/>
    <w:multiLevelType w:val="hybridMultilevel"/>
    <w:tmpl w:val="27507B60"/>
    <w:lvl w:ilvl="0" w:tplc="0407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5"/>
  </w:num>
  <w:num w:numId="2">
    <w:abstractNumId w:val="7"/>
  </w:num>
  <w:num w:numId="3">
    <w:abstractNumId w:val="3"/>
  </w:num>
  <w:num w:numId="4">
    <w:abstractNumId w:val="4"/>
  </w:num>
  <w:num w:numId="5">
    <w:abstractNumId w:val="6"/>
  </w:num>
  <w:num w:numId="6">
    <w:abstractNumId w:val="0"/>
  </w:num>
  <w:num w:numId="7">
    <w:abstractNumId w:val="2"/>
  </w:num>
  <w:num w:numId="8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stylePaneFormatFilter w:val="3F01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B33D1F"/>
    <w:rsid w:val="0000011B"/>
    <w:rsid w:val="000027DC"/>
    <w:rsid w:val="00004E3C"/>
    <w:rsid w:val="0001784C"/>
    <w:rsid w:val="0002195D"/>
    <w:rsid w:val="00031DB0"/>
    <w:rsid w:val="000355C5"/>
    <w:rsid w:val="00035944"/>
    <w:rsid w:val="0004324D"/>
    <w:rsid w:val="00043B11"/>
    <w:rsid w:val="00043BB2"/>
    <w:rsid w:val="00051010"/>
    <w:rsid w:val="00057CA1"/>
    <w:rsid w:val="00065729"/>
    <w:rsid w:val="00070C43"/>
    <w:rsid w:val="000720F3"/>
    <w:rsid w:val="00073B20"/>
    <w:rsid w:val="00080308"/>
    <w:rsid w:val="000806A9"/>
    <w:rsid w:val="0008296E"/>
    <w:rsid w:val="00082CA8"/>
    <w:rsid w:val="00086B98"/>
    <w:rsid w:val="00091B64"/>
    <w:rsid w:val="00094238"/>
    <w:rsid w:val="000963AA"/>
    <w:rsid w:val="00096688"/>
    <w:rsid w:val="00097E61"/>
    <w:rsid w:val="000A0D9D"/>
    <w:rsid w:val="000B0C8E"/>
    <w:rsid w:val="000B0E51"/>
    <w:rsid w:val="000B10E2"/>
    <w:rsid w:val="000B5DEB"/>
    <w:rsid w:val="000C0641"/>
    <w:rsid w:val="000C1ED2"/>
    <w:rsid w:val="000C3785"/>
    <w:rsid w:val="000C4EFB"/>
    <w:rsid w:val="000C52C4"/>
    <w:rsid w:val="000C5964"/>
    <w:rsid w:val="000C7498"/>
    <w:rsid w:val="000D12E4"/>
    <w:rsid w:val="000D57F7"/>
    <w:rsid w:val="000E0147"/>
    <w:rsid w:val="000E0505"/>
    <w:rsid w:val="000E317B"/>
    <w:rsid w:val="000E4880"/>
    <w:rsid w:val="000F0781"/>
    <w:rsid w:val="000F07A1"/>
    <w:rsid w:val="000F4DE5"/>
    <w:rsid w:val="000F5326"/>
    <w:rsid w:val="00102767"/>
    <w:rsid w:val="00104E9F"/>
    <w:rsid w:val="0010605F"/>
    <w:rsid w:val="00106064"/>
    <w:rsid w:val="00106278"/>
    <w:rsid w:val="0011377C"/>
    <w:rsid w:val="0011767E"/>
    <w:rsid w:val="00120E8E"/>
    <w:rsid w:val="00121ED6"/>
    <w:rsid w:val="001224E5"/>
    <w:rsid w:val="001268C9"/>
    <w:rsid w:val="00127E99"/>
    <w:rsid w:val="001433AD"/>
    <w:rsid w:val="00144193"/>
    <w:rsid w:val="00144C1E"/>
    <w:rsid w:val="00145B04"/>
    <w:rsid w:val="00150C1D"/>
    <w:rsid w:val="0015310F"/>
    <w:rsid w:val="00155BC1"/>
    <w:rsid w:val="00161F7F"/>
    <w:rsid w:val="00163688"/>
    <w:rsid w:val="001642E5"/>
    <w:rsid w:val="001707F1"/>
    <w:rsid w:val="0017387E"/>
    <w:rsid w:val="00173D6D"/>
    <w:rsid w:val="00177CB1"/>
    <w:rsid w:val="00177E45"/>
    <w:rsid w:val="0018106F"/>
    <w:rsid w:val="0018256C"/>
    <w:rsid w:val="00185E08"/>
    <w:rsid w:val="00186401"/>
    <w:rsid w:val="00194412"/>
    <w:rsid w:val="00194D47"/>
    <w:rsid w:val="001A2139"/>
    <w:rsid w:val="001A2DFE"/>
    <w:rsid w:val="001A3A72"/>
    <w:rsid w:val="001A4B68"/>
    <w:rsid w:val="001A6E5B"/>
    <w:rsid w:val="001B2271"/>
    <w:rsid w:val="001B2A3C"/>
    <w:rsid w:val="001C5A94"/>
    <w:rsid w:val="001C7129"/>
    <w:rsid w:val="001C7F78"/>
    <w:rsid w:val="001D40EA"/>
    <w:rsid w:val="001D4E02"/>
    <w:rsid w:val="001D5B35"/>
    <w:rsid w:val="001E04FF"/>
    <w:rsid w:val="001E4112"/>
    <w:rsid w:val="001E6110"/>
    <w:rsid w:val="001F0322"/>
    <w:rsid w:val="001F1E35"/>
    <w:rsid w:val="001F6686"/>
    <w:rsid w:val="00203A30"/>
    <w:rsid w:val="00204874"/>
    <w:rsid w:val="00207ED2"/>
    <w:rsid w:val="00211CE5"/>
    <w:rsid w:val="002135CA"/>
    <w:rsid w:val="00220397"/>
    <w:rsid w:val="00223FB2"/>
    <w:rsid w:val="00230C30"/>
    <w:rsid w:val="002362D7"/>
    <w:rsid w:val="00240D1A"/>
    <w:rsid w:val="00242857"/>
    <w:rsid w:val="0024679D"/>
    <w:rsid w:val="002514C0"/>
    <w:rsid w:val="00252698"/>
    <w:rsid w:val="00253A60"/>
    <w:rsid w:val="00270DED"/>
    <w:rsid w:val="00271B62"/>
    <w:rsid w:val="00276006"/>
    <w:rsid w:val="00277328"/>
    <w:rsid w:val="00281BCF"/>
    <w:rsid w:val="002834FD"/>
    <w:rsid w:val="00291292"/>
    <w:rsid w:val="00296ECB"/>
    <w:rsid w:val="00296F2D"/>
    <w:rsid w:val="002A041B"/>
    <w:rsid w:val="002A52CB"/>
    <w:rsid w:val="002B0AC9"/>
    <w:rsid w:val="002B264E"/>
    <w:rsid w:val="002B2804"/>
    <w:rsid w:val="002B2E33"/>
    <w:rsid w:val="002C3FDC"/>
    <w:rsid w:val="002C6EE9"/>
    <w:rsid w:val="002D1C3C"/>
    <w:rsid w:val="002D2CA1"/>
    <w:rsid w:val="002E1106"/>
    <w:rsid w:val="002E32CB"/>
    <w:rsid w:val="002E3B1D"/>
    <w:rsid w:val="002E3B6D"/>
    <w:rsid w:val="002E6F15"/>
    <w:rsid w:val="002F0DBE"/>
    <w:rsid w:val="002F1976"/>
    <w:rsid w:val="00300BCA"/>
    <w:rsid w:val="00303F12"/>
    <w:rsid w:val="00306517"/>
    <w:rsid w:val="00310CAD"/>
    <w:rsid w:val="0031175E"/>
    <w:rsid w:val="00314226"/>
    <w:rsid w:val="00315E34"/>
    <w:rsid w:val="00316BD7"/>
    <w:rsid w:val="003175A4"/>
    <w:rsid w:val="003178AD"/>
    <w:rsid w:val="003179CF"/>
    <w:rsid w:val="00320B3E"/>
    <w:rsid w:val="00320E8E"/>
    <w:rsid w:val="00321A69"/>
    <w:rsid w:val="00323FB1"/>
    <w:rsid w:val="00325A1D"/>
    <w:rsid w:val="00326AC8"/>
    <w:rsid w:val="00326EEB"/>
    <w:rsid w:val="00335723"/>
    <w:rsid w:val="003371D9"/>
    <w:rsid w:val="00344F77"/>
    <w:rsid w:val="00346332"/>
    <w:rsid w:val="00350444"/>
    <w:rsid w:val="00351C1A"/>
    <w:rsid w:val="0035334D"/>
    <w:rsid w:val="00354BBC"/>
    <w:rsid w:val="00357C2D"/>
    <w:rsid w:val="003600C3"/>
    <w:rsid w:val="0036068B"/>
    <w:rsid w:val="003631B8"/>
    <w:rsid w:val="00366871"/>
    <w:rsid w:val="003701F2"/>
    <w:rsid w:val="0037728D"/>
    <w:rsid w:val="003853A9"/>
    <w:rsid w:val="003869C0"/>
    <w:rsid w:val="00387514"/>
    <w:rsid w:val="00387D84"/>
    <w:rsid w:val="00391C2F"/>
    <w:rsid w:val="0039222D"/>
    <w:rsid w:val="003923B9"/>
    <w:rsid w:val="003934BF"/>
    <w:rsid w:val="00394686"/>
    <w:rsid w:val="00396F26"/>
    <w:rsid w:val="003B2D19"/>
    <w:rsid w:val="003B6992"/>
    <w:rsid w:val="003C1AC9"/>
    <w:rsid w:val="003C289B"/>
    <w:rsid w:val="003C7834"/>
    <w:rsid w:val="003D1E31"/>
    <w:rsid w:val="003D2380"/>
    <w:rsid w:val="003D24A8"/>
    <w:rsid w:val="003E3E31"/>
    <w:rsid w:val="003E43F8"/>
    <w:rsid w:val="003E5A3A"/>
    <w:rsid w:val="003E6235"/>
    <w:rsid w:val="003F0FDE"/>
    <w:rsid w:val="003F16C7"/>
    <w:rsid w:val="004009E3"/>
    <w:rsid w:val="0040333C"/>
    <w:rsid w:val="00403DB9"/>
    <w:rsid w:val="00412BA5"/>
    <w:rsid w:val="004166BA"/>
    <w:rsid w:val="00422351"/>
    <w:rsid w:val="00425B41"/>
    <w:rsid w:val="004318D6"/>
    <w:rsid w:val="0043277A"/>
    <w:rsid w:val="004347DD"/>
    <w:rsid w:val="00437173"/>
    <w:rsid w:val="0044067A"/>
    <w:rsid w:val="0044104E"/>
    <w:rsid w:val="00446867"/>
    <w:rsid w:val="00455302"/>
    <w:rsid w:val="004561AA"/>
    <w:rsid w:val="0045748B"/>
    <w:rsid w:val="00466955"/>
    <w:rsid w:val="00466C30"/>
    <w:rsid w:val="0046726D"/>
    <w:rsid w:val="004723CA"/>
    <w:rsid w:val="00472433"/>
    <w:rsid w:val="004734F5"/>
    <w:rsid w:val="00475C1A"/>
    <w:rsid w:val="00477E27"/>
    <w:rsid w:val="00481AE8"/>
    <w:rsid w:val="00482B33"/>
    <w:rsid w:val="0048662B"/>
    <w:rsid w:val="004871D5"/>
    <w:rsid w:val="004920C0"/>
    <w:rsid w:val="0049442B"/>
    <w:rsid w:val="004950F8"/>
    <w:rsid w:val="004A2620"/>
    <w:rsid w:val="004A315C"/>
    <w:rsid w:val="004A3962"/>
    <w:rsid w:val="004A654F"/>
    <w:rsid w:val="004A6917"/>
    <w:rsid w:val="004A7940"/>
    <w:rsid w:val="004A798A"/>
    <w:rsid w:val="004B1363"/>
    <w:rsid w:val="004B1919"/>
    <w:rsid w:val="004C1F57"/>
    <w:rsid w:val="004C33AE"/>
    <w:rsid w:val="004C5F16"/>
    <w:rsid w:val="004C74E3"/>
    <w:rsid w:val="004C7D19"/>
    <w:rsid w:val="004D0CA8"/>
    <w:rsid w:val="004D7433"/>
    <w:rsid w:val="004E076A"/>
    <w:rsid w:val="004E293A"/>
    <w:rsid w:val="004E3DC5"/>
    <w:rsid w:val="004E43E2"/>
    <w:rsid w:val="004F2755"/>
    <w:rsid w:val="00501619"/>
    <w:rsid w:val="005017B4"/>
    <w:rsid w:val="00506C5D"/>
    <w:rsid w:val="00511A5E"/>
    <w:rsid w:val="005218A5"/>
    <w:rsid w:val="00523BC9"/>
    <w:rsid w:val="0052496C"/>
    <w:rsid w:val="005257E4"/>
    <w:rsid w:val="00530239"/>
    <w:rsid w:val="00531186"/>
    <w:rsid w:val="00531F3C"/>
    <w:rsid w:val="005363FB"/>
    <w:rsid w:val="0054097C"/>
    <w:rsid w:val="0054172E"/>
    <w:rsid w:val="00541CE4"/>
    <w:rsid w:val="00551425"/>
    <w:rsid w:val="005531C4"/>
    <w:rsid w:val="00560E69"/>
    <w:rsid w:val="005616D4"/>
    <w:rsid w:val="00562CA4"/>
    <w:rsid w:val="00567BA8"/>
    <w:rsid w:val="005743E3"/>
    <w:rsid w:val="005748BC"/>
    <w:rsid w:val="00580B3B"/>
    <w:rsid w:val="00583D1C"/>
    <w:rsid w:val="00592082"/>
    <w:rsid w:val="0059315E"/>
    <w:rsid w:val="005936DC"/>
    <w:rsid w:val="00597249"/>
    <w:rsid w:val="0059756D"/>
    <w:rsid w:val="005A05AA"/>
    <w:rsid w:val="005A4A92"/>
    <w:rsid w:val="005A6B48"/>
    <w:rsid w:val="005B0970"/>
    <w:rsid w:val="005B401E"/>
    <w:rsid w:val="005B4EAC"/>
    <w:rsid w:val="005B5524"/>
    <w:rsid w:val="005C1918"/>
    <w:rsid w:val="005C2D0C"/>
    <w:rsid w:val="005C4C0B"/>
    <w:rsid w:val="005C5130"/>
    <w:rsid w:val="005C68D9"/>
    <w:rsid w:val="005D01FD"/>
    <w:rsid w:val="005D28DB"/>
    <w:rsid w:val="005D3A8F"/>
    <w:rsid w:val="005D48C8"/>
    <w:rsid w:val="005D4C46"/>
    <w:rsid w:val="005E027C"/>
    <w:rsid w:val="005E049B"/>
    <w:rsid w:val="005E07B2"/>
    <w:rsid w:val="005E4863"/>
    <w:rsid w:val="005E685F"/>
    <w:rsid w:val="005F2009"/>
    <w:rsid w:val="005F5247"/>
    <w:rsid w:val="005F6FFE"/>
    <w:rsid w:val="00600B83"/>
    <w:rsid w:val="006034A8"/>
    <w:rsid w:val="0060416D"/>
    <w:rsid w:val="00604D30"/>
    <w:rsid w:val="00610C61"/>
    <w:rsid w:val="006154ED"/>
    <w:rsid w:val="00617FD2"/>
    <w:rsid w:val="00631FC6"/>
    <w:rsid w:val="00635473"/>
    <w:rsid w:val="006374F9"/>
    <w:rsid w:val="00637EA2"/>
    <w:rsid w:val="00642E7C"/>
    <w:rsid w:val="00644FBD"/>
    <w:rsid w:val="0064689F"/>
    <w:rsid w:val="00653D41"/>
    <w:rsid w:val="00670388"/>
    <w:rsid w:val="00670567"/>
    <w:rsid w:val="0067195D"/>
    <w:rsid w:val="006724C4"/>
    <w:rsid w:val="00675BF9"/>
    <w:rsid w:val="006803A3"/>
    <w:rsid w:val="00685CE2"/>
    <w:rsid w:val="00686432"/>
    <w:rsid w:val="00687295"/>
    <w:rsid w:val="00690753"/>
    <w:rsid w:val="00690BED"/>
    <w:rsid w:val="006927C3"/>
    <w:rsid w:val="00692E14"/>
    <w:rsid w:val="00696D36"/>
    <w:rsid w:val="006A3CAF"/>
    <w:rsid w:val="006A4347"/>
    <w:rsid w:val="006A6207"/>
    <w:rsid w:val="006A6747"/>
    <w:rsid w:val="006A6D69"/>
    <w:rsid w:val="006B422D"/>
    <w:rsid w:val="006C1D4B"/>
    <w:rsid w:val="006D0D83"/>
    <w:rsid w:val="006D118A"/>
    <w:rsid w:val="006D3A73"/>
    <w:rsid w:val="006D4F50"/>
    <w:rsid w:val="006E224F"/>
    <w:rsid w:val="006E34F4"/>
    <w:rsid w:val="006E6F60"/>
    <w:rsid w:val="006F328B"/>
    <w:rsid w:val="006F40D5"/>
    <w:rsid w:val="006F49AD"/>
    <w:rsid w:val="007109B5"/>
    <w:rsid w:val="00726D63"/>
    <w:rsid w:val="0073432B"/>
    <w:rsid w:val="007363A1"/>
    <w:rsid w:val="00741CFF"/>
    <w:rsid w:val="00744B6F"/>
    <w:rsid w:val="00744F3A"/>
    <w:rsid w:val="00747A01"/>
    <w:rsid w:val="00754099"/>
    <w:rsid w:val="0075563D"/>
    <w:rsid w:val="007563CA"/>
    <w:rsid w:val="00760861"/>
    <w:rsid w:val="00761EDA"/>
    <w:rsid w:val="00764767"/>
    <w:rsid w:val="00765BA2"/>
    <w:rsid w:val="00783636"/>
    <w:rsid w:val="007932F9"/>
    <w:rsid w:val="00794375"/>
    <w:rsid w:val="00794CEB"/>
    <w:rsid w:val="007A0B52"/>
    <w:rsid w:val="007A0C54"/>
    <w:rsid w:val="007A19A4"/>
    <w:rsid w:val="007A4FF1"/>
    <w:rsid w:val="007B361D"/>
    <w:rsid w:val="007C48DB"/>
    <w:rsid w:val="007C7E12"/>
    <w:rsid w:val="007D0118"/>
    <w:rsid w:val="007D1D3B"/>
    <w:rsid w:val="007D791E"/>
    <w:rsid w:val="007D7F86"/>
    <w:rsid w:val="007F144E"/>
    <w:rsid w:val="007F2F13"/>
    <w:rsid w:val="007F4757"/>
    <w:rsid w:val="00801F27"/>
    <w:rsid w:val="00802346"/>
    <w:rsid w:val="008047BF"/>
    <w:rsid w:val="00811DAC"/>
    <w:rsid w:val="008210D7"/>
    <w:rsid w:val="00822C7E"/>
    <w:rsid w:val="008302FA"/>
    <w:rsid w:val="00833A6B"/>
    <w:rsid w:val="00834230"/>
    <w:rsid w:val="0084160D"/>
    <w:rsid w:val="0084212B"/>
    <w:rsid w:val="008458D5"/>
    <w:rsid w:val="00847FB7"/>
    <w:rsid w:val="008505B6"/>
    <w:rsid w:val="00851A5F"/>
    <w:rsid w:val="008568BC"/>
    <w:rsid w:val="00860CC6"/>
    <w:rsid w:val="00862247"/>
    <w:rsid w:val="008665AE"/>
    <w:rsid w:val="0086701A"/>
    <w:rsid w:val="00867E47"/>
    <w:rsid w:val="008700F4"/>
    <w:rsid w:val="0087088A"/>
    <w:rsid w:val="00870F02"/>
    <w:rsid w:val="00871431"/>
    <w:rsid w:val="008745B1"/>
    <w:rsid w:val="00876D95"/>
    <w:rsid w:val="008807C0"/>
    <w:rsid w:val="00882CD9"/>
    <w:rsid w:val="00883815"/>
    <w:rsid w:val="00884C29"/>
    <w:rsid w:val="00893408"/>
    <w:rsid w:val="008945FD"/>
    <w:rsid w:val="008A0075"/>
    <w:rsid w:val="008A3929"/>
    <w:rsid w:val="008A47ED"/>
    <w:rsid w:val="008A7843"/>
    <w:rsid w:val="008B26CB"/>
    <w:rsid w:val="008B39C9"/>
    <w:rsid w:val="008C5BAD"/>
    <w:rsid w:val="008C605F"/>
    <w:rsid w:val="008C7F56"/>
    <w:rsid w:val="008D0B36"/>
    <w:rsid w:val="008D24D1"/>
    <w:rsid w:val="008D3C88"/>
    <w:rsid w:val="008D410B"/>
    <w:rsid w:val="008E3464"/>
    <w:rsid w:val="008F3AB5"/>
    <w:rsid w:val="008F585A"/>
    <w:rsid w:val="00901BC6"/>
    <w:rsid w:val="0090226B"/>
    <w:rsid w:val="009031BD"/>
    <w:rsid w:val="00906F34"/>
    <w:rsid w:val="00907AAC"/>
    <w:rsid w:val="00914452"/>
    <w:rsid w:val="009164DA"/>
    <w:rsid w:val="00916A32"/>
    <w:rsid w:val="009177B8"/>
    <w:rsid w:val="009213CB"/>
    <w:rsid w:val="00923421"/>
    <w:rsid w:val="0092362A"/>
    <w:rsid w:val="0092564E"/>
    <w:rsid w:val="00927C57"/>
    <w:rsid w:val="00934B03"/>
    <w:rsid w:val="0094119B"/>
    <w:rsid w:val="00942230"/>
    <w:rsid w:val="009448FF"/>
    <w:rsid w:val="00950C91"/>
    <w:rsid w:val="0095229D"/>
    <w:rsid w:val="00954ECF"/>
    <w:rsid w:val="0095672B"/>
    <w:rsid w:val="00957E8D"/>
    <w:rsid w:val="0096041F"/>
    <w:rsid w:val="009706E6"/>
    <w:rsid w:val="00975994"/>
    <w:rsid w:val="00980C87"/>
    <w:rsid w:val="0098201A"/>
    <w:rsid w:val="0098226D"/>
    <w:rsid w:val="00982730"/>
    <w:rsid w:val="00982BF1"/>
    <w:rsid w:val="0098620C"/>
    <w:rsid w:val="0098786F"/>
    <w:rsid w:val="00990879"/>
    <w:rsid w:val="00991F9F"/>
    <w:rsid w:val="009A1993"/>
    <w:rsid w:val="009A2D64"/>
    <w:rsid w:val="009A5BDC"/>
    <w:rsid w:val="009C0760"/>
    <w:rsid w:val="009C3B1A"/>
    <w:rsid w:val="009C67B0"/>
    <w:rsid w:val="009C7C01"/>
    <w:rsid w:val="009D7290"/>
    <w:rsid w:val="009D7F59"/>
    <w:rsid w:val="009E064B"/>
    <w:rsid w:val="009E1FC8"/>
    <w:rsid w:val="009E649B"/>
    <w:rsid w:val="009F0B1A"/>
    <w:rsid w:val="009F2226"/>
    <w:rsid w:val="009F4061"/>
    <w:rsid w:val="009F44EA"/>
    <w:rsid w:val="009F4609"/>
    <w:rsid w:val="00A0262A"/>
    <w:rsid w:val="00A07827"/>
    <w:rsid w:val="00A1400B"/>
    <w:rsid w:val="00A1558A"/>
    <w:rsid w:val="00A155F4"/>
    <w:rsid w:val="00A15B0E"/>
    <w:rsid w:val="00A17AA2"/>
    <w:rsid w:val="00A23C50"/>
    <w:rsid w:val="00A2523E"/>
    <w:rsid w:val="00A26962"/>
    <w:rsid w:val="00A26E05"/>
    <w:rsid w:val="00A31236"/>
    <w:rsid w:val="00A348D0"/>
    <w:rsid w:val="00A3512B"/>
    <w:rsid w:val="00A35E12"/>
    <w:rsid w:val="00A45BBA"/>
    <w:rsid w:val="00A46050"/>
    <w:rsid w:val="00A51E6C"/>
    <w:rsid w:val="00A61AE7"/>
    <w:rsid w:val="00A61C64"/>
    <w:rsid w:val="00A62D11"/>
    <w:rsid w:val="00A63A1D"/>
    <w:rsid w:val="00A645F0"/>
    <w:rsid w:val="00A73929"/>
    <w:rsid w:val="00A741A6"/>
    <w:rsid w:val="00A76EA8"/>
    <w:rsid w:val="00A77257"/>
    <w:rsid w:val="00A858AC"/>
    <w:rsid w:val="00A85914"/>
    <w:rsid w:val="00A92419"/>
    <w:rsid w:val="00A92B84"/>
    <w:rsid w:val="00A93388"/>
    <w:rsid w:val="00A93419"/>
    <w:rsid w:val="00A96B37"/>
    <w:rsid w:val="00A97F7F"/>
    <w:rsid w:val="00AA0CB0"/>
    <w:rsid w:val="00AA37C4"/>
    <w:rsid w:val="00AA3FEA"/>
    <w:rsid w:val="00AC3A95"/>
    <w:rsid w:val="00AD3B98"/>
    <w:rsid w:val="00AD4424"/>
    <w:rsid w:val="00AD6F48"/>
    <w:rsid w:val="00AE5FC3"/>
    <w:rsid w:val="00AE6E3B"/>
    <w:rsid w:val="00AF23F0"/>
    <w:rsid w:val="00AF3478"/>
    <w:rsid w:val="00AF66FD"/>
    <w:rsid w:val="00AF7542"/>
    <w:rsid w:val="00B00FF6"/>
    <w:rsid w:val="00B04BF2"/>
    <w:rsid w:val="00B05EC2"/>
    <w:rsid w:val="00B110CF"/>
    <w:rsid w:val="00B175C7"/>
    <w:rsid w:val="00B17B6B"/>
    <w:rsid w:val="00B20E04"/>
    <w:rsid w:val="00B25F47"/>
    <w:rsid w:val="00B30DEB"/>
    <w:rsid w:val="00B33853"/>
    <w:rsid w:val="00B33D1F"/>
    <w:rsid w:val="00B40F5F"/>
    <w:rsid w:val="00B41AFC"/>
    <w:rsid w:val="00B42DD5"/>
    <w:rsid w:val="00B44B50"/>
    <w:rsid w:val="00B4612C"/>
    <w:rsid w:val="00B47887"/>
    <w:rsid w:val="00B53542"/>
    <w:rsid w:val="00B603BB"/>
    <w:rsid w:val="00B610A4"/>
    <w:rsid w:val="00B67F20"/>
    <w:rsid w:val="00B7660F"/>
    <w:rsid w:val="00B81C4B"/>
    <w:rsid w:val="00B83013"/>
    <w:rsid w:val="00B84745"/>
    <w:rsid w:val="00B91982"/>
    <w:rsid w:val="00B93441"/>
    <w:rsid w:val="00B93871"/>
    <w:rsid w:val="00B94075"/>
    <w:rsid w:val="00B944FE"/>
    <w:rsid w:val="00B963FA"/>
    <w:rsid w:val="00B97766"/>
    <w:rsid w:val="00BA0D54"/>
    <w:rsid w:val="00BA21F9"/>
    <w:rsid w:val="00BA3F8E"/>
    <w:rsid w:val="00BA41D3"/>
    <w:rsid w:val="00BA4612"/>
    <w:rsid w:val="00BA4BAD"/>
    <w:rsid w:val="00BB29A9"/>
    <w:rsid w:val="00BB30DE"/>
    <w:rsid w:val="00BB45A1"/>
    <w:rsid w:val="00BD24E9"/>
    <w:rsid w:val="00BD2FE5"/>
    <w:rsid w:val="00BD5031"/>
    <w:rsid w:val="00BE1328"/>
    <w:rsid w:val="00BE223D"/>
    <w:rsid w:val="00BE44F6"/>
    <w:rsid w:val="00BE71FE"/>
    <w:rsid w:val="00BF1982"/>
    <w:rsid w:val="00BF22C2"/>
    <w:rsid w:val="00BF2536"/>
    <w:rsid w:val="00BF2A04"/>
    <w:rsid w:val="00BF5F9F"/>
    <w:rsid w:val="00BF7FEC"/>
    <w:rsid w:val="00C004A0"/>
    <w:rsid w:val="00C00D14"/>
    <w:rsid w:val="00C01001"/>
    <w:rsid w:val="00C039A7"/>
    <w:rsid w:val="00C06504"/>
    <w:rsid w:val="00C1175F"/>
    <w:rsid w:val="00C121EE"/>
    <w:rsid w:val="00C16CD8"/>
    <w:rsid w:val="00C259FB"/>
    <w:rsid w:val="00C31A60"/>
    <w:rsid w:val="00C44A37"/>
    <w:rsid w:val="00C44CE4"/>
    <w:rsid w:val="00C46951"/>
    <w:rsid w:val="00C475B3"/>
    <w:rsid w:val="00C5083D"/>
    <w:rsid w:val="00C55A1C"/>
    <w:rsid w:val="00C60918"/>
    <w:rsid w:val="00C61714"/>
    <w:rsid w:val="00C6460A"/>
    <w:rsid w:val="00C679A4"/>
    <w:rsid w:val="00C67D6B"/>
    <w:rsid w:val="00C70ED2"/>
    <w:rsid w:val="00C776B9"/>
    <w:rsid w:val="00C8443C"/>
    <w:rsid w:val="00C85329"/>
    <w:rsid w:val="00C86F2F"/>
    <w:rsid w:val="00C87DB0"/>
    <w:rsid w:val="00C91061"/>
    <w:rsid w:val="00C9158B"/>
    <w:rsid w:val="00C9513B"/>
    <w:rsid w:val="00C95300"/>
    <w:rsid w:val="00C953C7"/>
    <w:rsid w:val="00C96179"/>
    <w:rsid w:val="00C97278"/>
    <w:rsid w:val="00CA7122"/>
    <w:rsid w:val="00CB1662"/>
    <w:rsid w:val="00CB1F24"/>
    <w:rsid w:val="00CB2BF5"/>
    <w:rsid w:val="00CB3D60"/>
    <w:rsid w:val="00CD4653"/>
    <w:rsid w:val="00CF7673"/>
    <w:rsid w:val="00D15042"/>
    <w:rsid w:val="00D20A33"/>
    <w:rsid w:val="00D22186"/>
    <w:rsid w:val="00D30FDB"/>
    <w:rsid w:val="00D333AE"/>
    <w:rsid w:val="00D4125A"/>
    <w:rsid w:val="00D43046"/>
    <w:rsid w:val="00D4574E"/>
    <w:rsid w:val="00D45A44"/>
    <w:rsid w:val="00D5157A"/>
    <w:rsid w:val="00D55BA7"/>
    <w:rsid w:val="00D56A9C"/>
    <w:rsid w:val="00D60D82"/>
    <w:rsid w:val="00D62EC2"/>
    <w:rsid w:val="00D6386A"/>
    <w:rsid w:val="00D751B6"/>
    <w:rsid w:val="00D82B7A"/>
    <w:rsid w:val="00D85B27"/>
    <w:rsid w:val="00D90759"/>
    <w:rsid w:val="00D921E8"/>
    <w:rsid w:val="00D93CF0"/>
    <w:rsid w:val="00D940EB"/>
    <w:rsid w:val="00D94AC9"/>
    <w:rsid w:val="00D94CDC"/>
    <w:rsid w:val="00DA192F"/>
    <w:rsid w:val="00DA2425"/>
    <w:rsid w:val="00DA3AB0"/>
    <w:rsid w:val="00DA5D65"/>
    <w:rsid w:val="00DB3BBB"/>
    <w:rsid w:val="00DB3ECD"/>
    <w:rsid w:val="00DB473E"/>
    <w:rsid w:val="00DC2091"/>
    <w:rsid w:val="00DC38BB"/>
    <w:rsid w:val="00DC730F"/>
    <w:rsid w:val="00DD0DC0"/>
    <w:rsid w:val="00DD7044"/>
    <w:rsid w:val="00DE37EA"/>
    <w:rsid w:val="00DE5FF4"/>
    <w:rsid w:val="00DE6643"/>
    <w:rsid w:val="00DE72D9"/>
    <w:rsid w:val="00DF1941"/>
    <w:rsid w:val="00E03AD1"/>
    <w:rsid w:val="00E043DC"/>
    <w:rsid w:val="00E05E50"/>
    <w:rsid w:val="00E10ADF"/>
    <w:rsid w:val="00E13837"/>
    <w:rsid w:val="00E143BA"/>
    <w:rsid w:val="00E1586F"/>
    <w:rsid w:val="00E20537"/>
    <w:rsid w:val="00E20E5F"/>
    <w:rsid w:val="00E215A2"/>
    <w:rsid w:val="00E21919"/>
    <w:rsid w:val="00E23183"/>
    <w:rsid w:val="00E25D36"/>
    <w:rsid w:val="00E33292"/>
    <w:rsid w:val="00E34B44"/>
    <w:rsid w:val="00E35F35"/>
    <w:rsid w:val="00E40759"/>
    <w:rsid w:val="00E40D30"/>
    <w:rsid w:val="00E40F22"/>
    <w:rsid w:val="00E42032"/>
    <w:rsid w:val="00E42F63"/>
    <w:rsid w:val="00E46373"/>
    <w:rsid w:val="00E50834"/>
    <w:rsid w:val="00E51739"/>
    <w:rsid w:val="00E52132"/>
    <w:rsid w:val="00E526DD"/>
    <w:rsid w:val="00E55C49"/>
    <w:rsid w:val="00E5622C"/>
    <w:rsid w:val="00E602DD"/>
    <w:rsid w:val="00E61369"/>
    <w:rsid w:val="00E627F6"/>
    <w:rsid w:val="00E6571A"/>
    <w:rsid w:val="00E67064"/>
    <w:rsid w:val="00E725D0"/>
    <w:rsid w:val="00E72F2D"/>
    <w:rsid w:val="00E747A7"/>
    <w:rsid w:val="00E7549B"/>
    <w:rsid w:val="00E762AD"/>
    <w:rsid w:val="00E81624"/>
    <w:rsid w:val="00E81940"/>
    <w:rsid w:val="00E82E1E"/>
    <w:rsid w:val="00E84793"/>
    <w:rsid w:val="00E85DCE"/>
    <w:rsid w:val="00E915FC"/>
    <w:rsid w:val="00E91F39"/>
    <w:rsid w:val="00E937AB"/>
    <w:rsid w:val="00E937E9"/>
    <w:rsid w:val="00E93EDB"/>
    <w:rsid w:val="00E958C0"/>
    <w:rsid w:val="00E96577"/>
    <w:rsid w:val="00E96CBE"/>
    <w:rsid w:val="00EA289B"/>
    <w:rsid w:val="00EA597C"/>
    <w:rsid w:val="00EA5CC4"/>
    <w:rsid w:val="00EA654B"/>
    <w:rsid w:val="00EC1DF8"/>
    <w:rsid w:val="00EC471F"/>
    <w:rsid w:val="00EC5374"/>
    <w:rsid w:val="00EC5556"/>
    <w:rsid w:val="00ED02B0"/>
    <w:rsid w:val="00EE0C71"/>
    <w:rsid w:val="00EE6F5F"/>
    <w:rsid w:val="00EF146D"/>
    <w:rsid w:val="00F07FC4"/>
    <w:rsid w:val="00F11CB7"/>
    <w:rsid w:val="00F12C0A"/>
    <w:rsid w:val="00F22D88"/>
    <w:rsid w:val="00F24DAD"/>
    <w:rsid w:val="00F31758"/>
    <w:rsid w:val="00F372F1"/>
    <w:rsid w:val="00F40036"/>
    <w:rsid w:val="00F4118D"/>
    <w:rsid w:val="00F41E8C"/>
    <w:rsid w:val="00F41F6F"/>
    <w:rsid w:val="00F50A73"/>
    <w:rsid w:val="00F612FC"/>
    <w:rsid w:val="00F647B9"/>
    <w:rsid w:val="00F72041"/>
    <w:rsid w:val="00F7366A"/>
    <w:rsid w:val="00F737A1"/>
    <w:rsid w:val="00F737A5"/>
    <w:rsid w:val="00F73F6D"/>
    <w:rsid w:val="00F82345"/>
    <w:rsid w:val="00F85797"/>
    <w:rsid w:val="00F90EE8"/>
    <w:rsid w:val="00F91DD9"/>
    <w:rsid w:val="00F93A7A"/>
    <w:rsid w:val="00F96604"/>
    <w:rsid w:val="00FA105C"/>
    <w:rsid w:val="00FB7877"/>
    <w:rsid w:val="00FB79F1"/>
    <w:rsid w:val="00FD0088"/>
    <w:rsid w:val="00FD0250"/>
    <w:rsid w:val="00FD22AF"/>
    <w:rsid w:val="00FD29EA"/>
    <w:rsid w:val="00FE2F1D"/>
    <w:rsid w:val="00FE4ECE"/>
    <w:rsid w:val="00FE58ED"/>
    <w:rsid w:val="00FE5C70"/>
    <w:rsid w:val="00FE7B1C"/>
    <w:rsid w:val="00FF3C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86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uiPriority="10" w:qFormat="1"/>
    <w:lsdException w:name="Subtitle" w:qFormat="1"/>
    <w:lsdException w:name="Strong" w:uiPriority="22" w:qFormat="1"/>
    <w:lsdException w:name="Emphasis" w:qFormat="1"/>
    <w:lsdException w:name="No List" w:uiPriority="99"/>
    <w:lsdException w:name="Balloon Text" w:uiPriority="99"/>
    <w:lsdException w:name="Placeholder Text" w:semiHidden="1" w:uiPriority="99" w:unhideWhenUsed="1"/>
    <w:lsdException w:name="No Spacing" w:uiPriority="1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39" w:unhideWhenUsed="1" w:qFormat="1"/>
  </w:latentStyles>
  <w:style w:type="paragraph" w:default="1" w:styleId="Normal">
    <w:name w:val="Normal"/>
    <w:qFormat/>
    <w:rsid w:val="00B33D1F"/>
    <w:pPr>
      <w:bidi/>
    </w:pPr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1CFF"/>
    <w:pPr>
      <w:keepNext/>
      <w:keepLines/>
      <w:bidi w:val="0"/>
      <w:spacing w:before="360" w:after="360" w:line="360" w:lineRule="auto"/>
      <w:outlineLvl w:val="0"/>
    </w:pPr>
    <w:rPr>
      <w:b/>
      <w:bCs/>
      <w:sz w:val="36"/>
      <w:szCs w:val="28"/>
      <w:lang w:val="en-GB" w:bidi="ar-EG"/>
    </w:rPr>
  </w:style>
  <w:style w:type="paragraph" w:styleId="Heading2">
    <w:name w:val="heading 2"/>
    <w:basedOn w:val="Normal"/>
    <w:next w:val="Normal"/>
    <w:link w:val="Heading2Char"/>
    <w:uiPriority w:val="9"/>
    <w:qFormat/>
    <w:rsid w:val="00741CFF"/>
    <w:pPr>
      <w:bidi w:val="0"/>
      <w:spacing w:before="360" w:beforeAutospacing="1" w:after="360" w:afterAutospacing="1" w:line="360" w:lineRule="auto"/>
      <w:outlineLvl w:val="1"/>
    </w:pPr>
    <w:rPr>
      <w:b/>
      <w:bCs/>
      <w:sz w:val="32"/>
      <w:szCs w:val="3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41CFF"/>
    <w:pPr>
      <w:keepNext/>
      <w:keepLines/>
      <w:bidi w:val="0"/>
      <w:spacing w:before="360" w:after="360" w:line="360" w:lineRule="auto"/>
      <w:outlineLvl w:val="2"/>
    </w:pPr>
    <w:rPr>
      <w:b/>
      <w:bCs/>
      <w:sz w:val="28"/>
      <w:lang w:val="en-GB" w:bidi="ar-E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1CFF"/>
    <w:rPr>
      <w:b/>
      <w:bCs/>
      <w:sz w:val="36"/>
      <w:szCs w:val="28"/>
      <w:lang w:val="en-GB" w:eastAsia="en-US" w:bidi="ar-EG"/>
    </w:rPr>
  </w:style>
  <w:style w:type="character" w:customStyle="1" w:styleId="Heading2Char">
    <w:name w:val="Heading 2 Char"/>
    <w:basedOn w:val="DefaultParagraphFont"/>
    <w:link w:val="Heading2"/>
    <w:uiPriority w:val="9"/>
    <w:rsid w:val="00741CFF"/>
    <w:rPr>
      <w:b/>
      <w:bCs/>
      <w:sz w:val="32"/>
      <w:szCs w:val="36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741CFF"/>
    <w:rPr>
      <w:b/>
      <w:bCs/>
      <w:sz w:val="28"/>
      <w:szCs w:val="24"/>
      <w:lang w:val="en-GB" w:eastAsia="en-US" w:bidi="ar-EG"/>
    </w:rPr>
  </w:style>
  <w:style w:type="paragraph" w:styleId="BalloonText">
    <w:name w:val="Balloon Text"/>
    <w:basedOn w:val="Normal"/>
    <w:link w:val="BalloonTextChar"/>
    <w:uiPriority w:val="99"/>
    <w:rsid w:val="006D3A7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rsid w:val="006D3A73"/>
    <w:rPr>
      <w:rFonts w:ascii="Lucida Grande" w:hAnsi="Lucida Grande" w:cs="Lucida Grande"/>
      <w:sz w:val="18"/>
      <w:szCs w:val="18"/>
      <w:lang w:val="en-US" w:eastAsia="en-US"/>
    </w:rPr>
  </w:style>
  <w:style w:type="paragraph" w:styleId="Header">
    <w:name w:val="header"/>
    <w:basedOn w:val="Normal"/>
    <w:link w:val="HeaderChar"/>
    <w:rsid w:val="00F31758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rsid w:val="00F31758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F31758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F31758"/>
    <w:rPr>
      <w:sz w:val="24"/>
      <w:szCs w:val="24"/>
    </w:rPr>
  </w:style>
  <w:style w:type="paragraph" w:styleId="EndnoteText">
    <w:name w:val="endnote text"/>
    <w:basedOn w:val="Normal"/>
    <w:link w:val="EndnoteTextChar"/>
    <w:rsid w:val="0009423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094238"/>
  </w:style>
  <w:style w:type="character" w:styleId="EndnoteReference">
    <w:name w:val="endnote reference"/>
    <w:rsid w:val="00094238"/>
    <w:rPr>
      <w:vertAlign w:val="superscript"/>
    </w:rPr>
  </w:style>
  <w:style w:type="paragraph" w:styleId="FootnoteText">
    <w:name w:val="footnote text"/>
    <w:basedOn w:val="Normal"/>
    <w:link w:val="FootnoteTextChar"/>
    <w:rsid w:val="00B9198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B91982"/>
  </w:style>
  <w:style w:type="character" w:styleId="FootnoteReference">
    <w:name w:val="footnote reference"/>
    <w:rsid w:val="00B91982"/>
    <w:rPr>
      <w:vertAlign w:val="superscript"/>
    </w:rPr>
  </w:style>
  <w:style w:type="paragraph" w:customStyle="1" w:styleId="yiv1069461121msonormal">
    <w:name w:val="yiv1069461121msonormal"/>
    <w:basedOn w:val="Normal"/>
    <w:rsid w:val="008B39C9"/>
    <w:pPr>
      <w:bidi w:val="0"/>
      <w:spacing w:before="100" w:beforeAutospacing="1" w:after="100" w:afterAutospacing="1"/>
    </w:pPr>
  </w:style>
  <w:style w:type="character" w:customStyle="1" w:styleId="yshortcuts">
    <w:name w:val="yshortcuts"/>
    <w:basedOn w:val="DefaultParagraphFont"/>
    <w:rsid w:val="008B39C9"/>
  </w:style>
  <w:style w:type="paragraph" w:styleId="ListParagraph">
    <w:name w:val="List Paragraph"/>
    <w:basedOn w:val="Normal"/>
    <w:uiPriority w:val="34"/>
    <w:qFormat/>
    <w:rsid w:val="006A6207"/>
    <w:pPr>
      <w:bidi w:val="0"/>
      <w:spacing w:after="200" w:line="276" w:lineRule="auto"/>
      <w:ind w:left="720"/>
      <w:contextualSpacing/>
    </w:pPr>
    <w:rPr>
      <w:rFonts w:eastAsia="Calibri"/>
      <w:sz w:val="28"/>
      <w:szCs w:val="28"/>
      <w:effect w:val="sparkle"/>
    </w:rPr>
  </w:style>
  <w:style w:type="paragraph" w:styleId="Title">
    <w:name w:val="Title"/>
    <w:basedOn w:val="Normal"/>
    <w:next w:val="Normal"/>
    <w:link w:val="TitleChar"/>
    <w:uiPriority w:val="10"/>
    <w:qFormat/>
    <w:rsid w:val="00741CFF"/>
    <w:pPr>
      <w:pBdr>
        <w:bottom w:val="single" w:sz="8" w:space="4" w:color="4F81BD"/>
      </w:pBdr>
      <w:bidi w:val="0"/>
      <w:spacing w:after="300"/>
      <w:contextualSpacing/>
      <w:jc w:val="right"/>
    </w:pPr>
    <w:rPr>
      <w:rFonts w:ascii="Cambria" w:hAnsi="Cambria"/>
      <w:b/>
      <w:bCs/>
      <w:color w:val="17365D"/>
      <w:spacing w:val="5"/>
      <w:kern w:val="28"/>
      <w:sz w:val="52"/>
      <w:szCs w:val="52"/>
      <w:lang w:val="en-GB" w:bidi="ar-EG"/>
    </w:rPr>
  </w:style>
  <w:style w:type="character" w:customStyle="1" w:styleId="TitleChar">
    <w:name w:val="Title Char"/>
    <w:basedOn w:val="DefaultParagraphFont"/>
    <w:link w:val="Title"/>
    <w:uiPriority w:val="10"/>
    <w:rsid w:val="00741CFF"/>
    <w:rPr>
      <w:rFonts w:ascii="Cambria" w:hAnsi="Cambria"/>
      <w:b/>
      <w:bCs/>
      <w:color w:val="17365D"/>
      <w:spacing w:val="5"/>
      <w:kern w:val="28"/>
      <w:sz w:val="52"/>
      <w:szCs w:val="52"/>
      <w:lang w:val="en-GB" w:eastAsia="en-US" w:bidi="ar-EG"/>
    </w:rPr>
  </w:style>
  <w:style w:type="character" w:styleId="Strong">
    <w:name w:val="Strong"/>
    <w:basedOn w:val="DefaultParagraphFont"/>
    <w:uiPriority w:val="22"/>
    <w:qFormat/>
    <w:rsid w:val="00741CFF"/>
    <w:rPr>
      <w:b/>
      <w:bCs/>
    </w:rPr>
  </w:style>
  <w:style w:type="paragraph" w:styleId="NoSpacing">
    <w:name w:val="No Spacing"/>
    <w:link w:val="NoSpacingChar"/>
    <w:uiPriority w:val="1"/>
    <w:qFormat/>
    <w:rsid w:val="00741CFF"/>
    <w:pPr>
      <w:jc w:val="right"/>
    </w:pPr>
    <w:rPr>
      <w:rFonts w:eastAsia="Calibri" w:cs="Arial"/>
      <w:b/>
      <w:bCs/>
      <w:sz w:val="24"/>
      <w:szCs w:val="24"/>
      <w:lang w:val="en-US" w:eastAsia="en-US" w:bidi="ar-EG"/>
    </w:rPr>
  </w:style>
  <w:style w:type="character" w:customStyle="1" w:styleId="NoSpacingChar">
    <w:name w:val="No Spacing Char"/>
    <w:basedOn w:val="DefaultParagraphFont"/>
    <w:link w:val="NoSpacing"/>
    <w:uiPriority w:val="1"/>
    <w:rsid w:val="00741CFF"/>
    <w:rPr>
      <w:rFonts w:eastAsia="Calibri" w:cs="Arial"/>
      <w:b/>
      <w:bCs/>
      <w:sz w:val="24"/>
      <w:szCs w:val="24"/>
      <w:lang w:val="en-US" w:eastAsia="en-US" w:bidi="ar-EG"/>
    </w:rPr>
  </w:style>
  <w:style w:type="paragraph" w:customStyle="1" w:styleId="Style1">
    <w:name w:val="Style1"/>
    <w:basedOn w:val="Heading3"/>
    <w:qFormat/>
    <w:rsid w:val="00741CFF"/>
    <w:rPr>
      <w:rFonts w:eastAsia="Calibri"/>
      <w:szCs w:val="28"/>
    </w:rPr>
  </w:style>
  <w:style w:type="paragraph" w:customStyle="1" w:styleId="Style2">
    <w:name w:val="Style2"/>
    <w:basedOn w:val="Heading1"/>
    <w:qFormat/>
    <w:rsid w:val="00741CFF"/>
    <w:rPr>
      <w:rFonts w:eastAsia="Calibri"/>
    </w:rPr>
  </w:style>
  <w:style w:type="paragraph" w:customStyle="1" w:styleId="Style3">
    <w:name w:val="Style3"/>
    <w:basedOn w:val="Heading3"/>
    <w:qFormat/>
    <w:rsid w:val="00741CFF"/>
  </w:style>
  <w:style w:type="paragraph" w:customStyle="1" w:styleId="Style4">
    <w:name w:val="Style4"/>
    <w:basedOn w:val="Heading3"/>
    <w:qFormat/>
    <w:rsid w:val="00741CFF"/>
    <w:rPr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471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18" Type="http://schemas.openxmlformats.org/officeDocument/2006/relationships/image" Target="media/image6.emf"/><Relationship Id="rId26" Type="http://schemas.openxmlformats.org/officeDocument/2006/relationships/image" Target="media/image10.emf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34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20" Type="http://schemas.openxmlformats.org/officeDocument/2006/relationships/image" Target="media/image7.emf"/><Relationship Id="rId29" Type="http://schemas.openxmlformats.org/officeDocument/2006/relationships/oleObject" Target="embeddings/oleObject11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emf"/><Relationship Id="rId32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emf"/><Relationship Id="rId10" Type="http://schemas.openxmlformats.org/officeDocument/2006/relationships/image" Target="media/image2.e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Relationship Id="rId22" Type="http://schemas.openxmlformats.org/officeDocument/2006/relationships/image" Target="media/image8.e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emf"/><Relationship Id="rId35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E8CCE7-5496-6945-8491-E4C61B5702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7</TotalTime>
  <Pages>3</Pages>
  <Words>166</Words>
  <Characters>94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pectroscopic, solvent influence and thermal studies of ternary copper(II) complexes of diester and dinitrogen base ligands</vt:lpstr>
      <vt:lpstr>Spectroscopic, solvent influence and thermal studies of ternary copper(II) complexes of diester and dinitrogen base ligands</vt:lpstr>
    </vt:vector>
  </TitlesOfParts>
  <Company>&lt;egyptian hak&gt;</Company>
  <LinksUpToDate>false</LinksUpToDate>
  <CharactersWithSpaces>1111</CharactersWithSpaces>
  <SharedDoc>false</SharedDoc>
  <HLinks>
    <vt:vector size="6" baseType="variant">
      <vt:variant>
        <vt:i4>0</vt:i4>
      </vt:variant>
      <vt:variant>
        <vt:i4>32458</vt:i4>
      </vt:variant>
      <vt:variant>
        <vt:i4>1025</vt:i4>
      </vt:variant>
      <vt:variant>
        <vt:i4>1</vt:i4>
      </vt:variant>
      <vt:variant>
        <vt:lpwstr/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pectroscopic, solvent influence and thermal studies of ternary copper(II) complexes of diester and dinitrogen base ligands</dc:title>
  <dc:creator>egyptian hak</dc:creator>
  <cp:lastModifiedBy>user</cp:lastModifiedBy>
  <cp:revision>190</cp:revision>
  <cp:lastPrinted>2011-02-21T08:45:00Z</cp:lastPrinted>
  <dcterms:created xsi:type="dcterms:W3CDTF">2011-02-21T08:44:00Z</dcterms:created>
  <dcterms:modified xsi:type="dcterms:W3CDTF">2014-04-06T23:43:00Z</dcterms:modified>
</cp:coreProperties>
</file>